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720"/>
        <w:tblW w:w="1089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7476"/>
        <w:gridCol w:w="1292"/>
      </w:tblGrid>
      <w:tr w:rsidR="00BE71B9" w:rsidRPr="00BE71B9" w14:paraId="7D1B42E9" w14:textId="77777777" w:rsidTr="00BE71B9">
        <w:trPr>
          <w:trHeight w:val="345"/>
          <w:tblHeader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69F650" w14:textId="68225F3E" w:rsidR="00BE71B9" w:rsidRPr="00BE71B9" w:rsidRDefault="00BE71B9" w:rsidP="00AA15D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E71B9">
              <w:rPr>
                <w:rFonts w:eastAsia="Times New Roman" w:cstheme="minorHAnsi"/>
                <w:b/>
                <w:bCs/>
                <w:sz w:val="20"/>
                <w:szCs w:val="20"/>
              </w:rPr>
              <w:t>G</w:t>
            </w:r>
            <w:r w:rsidR="003C2D0C">
              <w:rPr>
                <w:rFonts w:eastAsia="Times New Roman" w:cstheme="minorHAnsi"/>
                <w:b/>
                <w:bCs/>
                <w:sz w:val="20"/>
                <w:szCs w:val="20"/>
              </w:rPr>
              <w:t>RIPP</w:t>
            </w:r>
            <w:r w:rsidRPr="00BE71B9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2 Reporting Checklist, Hearing Norton Sound </w:t>
            </w:r>
            <w:r w:rsidRPr="00BE71B9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community randomized trial (2017-2020)</w:t>
            </w:r>
          </w:p>
        </w:tc>
      </w:tr>
      <w:tr w:rsidR="00AD6F1E" w:rsidRPr="00BE71B9" w14:paraId="05E8BD3D" w14:textId="77777777" w:rsidTr="1ECD9265">
        <w:trPr>
          <w:trHeight w:val="471"/>
          <w:tblHeader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90979B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E71B9">
              <w:rPr>
                <w:rFonts w:eastAsia="Times New Roman" w:cstheme="minorHAnsi"/>
                <w:b/>
                <w:bCs/>
                <w:sz w:val="20"/>
                <w:szCs w:val="20"/>
              </w:rPr>
              <w:t>Section and topic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150C38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E71B9">
              <w:rPr>
                <w:rFonts w:eastAsia="Times New Roman" w:cstheme="minorHAns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82A460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E71B9">
              <w:rPr>
                <w:rFonts w:eastAsia="Times New Roman" w:cstheme="minorHAnsi"/>
                <w:b/>
                <w:bCs/>
                <w:sz w:val="20"/>
                <w:szCs w:val="20"/>
              </w:rPr>
              <w:t>Reported on page No.</w:t>
            </w:r>
          </w:p>
        </w:tc>
      </w:tr>
      <w:tr w:rsidR="00AD6F1E" w:rsidRPr="00BE71B9" w14:paraId="27BCFBFD" w14:textId="77777777" w:rsidTr="1ECD9265">
        <w:trPr>
          <w:trHeight w:val="103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B06FC7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1: Abstract of paper</w:t>
            </w:r>
          </w:p>
        </w:tc>
      </w:tr>
      <w:tr w:rsidR="00AD6F1E" w:rsidRPr="00BE71B9" w14:paraId="2B23F21C" w14:textId="77777777" w:rsidTr="1ECD9265">
        <w:trPr>
          <w:trHeight w:val="219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1BD275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1a: Aim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659928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aim of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B19EC0" w14:textId="4E205B88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2</w:t>
            </w:r>
          </w:p>
        </w:tc>
      </w:tr>
      <w:tr w:rsidR="00AD6F1E" w:rsidRPr="00BE71B9" w14:paraId="4201E409" w14:textId="77777777" w:rsidTr="1ECD9265">
        <w:trPr>
          <w:trHeight w:val="103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0BE528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1b: Method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62DFDC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Describe the methods used by which patients and the public were involved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32DAD5" w14:textId="7EAAB168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2, 3</w:t>
            </w:r>
          </w:p>
        </w:tc>
      </w:tr>
      <w:tr w:rsidR="00AD6F1E" w:rsidRPr="00BE71B9" w14:paraId="708F4CF3" w14:textId="77777777" w:rsidTr="1ECD9265">
        <w:trPr>
          <w:trHeight w:val="103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96121F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1c: Result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421BD5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impacts and outcomes of PPI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329BC9" w14:textId="7564F09E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3</w:t>
            </w:r>
          </w:p>
        </w:tc>
      </w:tr>
      <w:tr w:rsidR="00AD6F1E" w:rsidRPr="00BE71B9" w14:paraId="53FD862E" w14:textId="77777777" w:rsidTr="1ECD9265">
        <w:trPr>
          <w:trHeight w:val="103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80BCD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1d:Conclusion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398553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BE71B9">
              <w:rPr>
                <w:rFonts w:eastAsia="Times New Roman" w:cstheme="minorHAnsi"/>
                <w:sz w:val="20"/>
                <w:szCs w:val="20"/>
              </w:rPr>
              <w:t>Summarise</w:t>
            </w:r>
            <w:proofErr w:type="spellEnd"/>
            <w:r w:rsidRPr="00BE71B9">
              <w:rPr>
                <w:rFonts w:eastAsia="Times New Roman" w:cstheme="minorHAnsi"/>
                <w:sz w:val="20"/>
                <w:szCs w:val="20"/>
              </w:rPr>
              <w:t xml:space="preserve"> the main conclusions of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BC906D" w14:textId="3C6FD7C2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3</w:t>
            </w:r>
          </w:p>
        </w:tc>
      </w:tr>
      <w:tr w:rsidR="00AD6F1E" w:rsidRPr="00BE71B9" w14:paraId="2B1B207F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1171B8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1e: Keyword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485F8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Include PPI, “patient and public involvement,” or alternative terms as keywords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D46B09" w14:textId="29B4F8C8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3</w:t>
            </w:r>
          </w:p>
        </w:tc>
      </w:tr>
      <w:tr w:rsidR="00AD6F1E" w:rsidRPr="00BE71B9" w14:paraId="6E2ABBBC" w14:textId="77777777" w:rsidTr="1ECD9265">
        <w:trPr>
          <w:trHeight w:val="258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A7516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2: Background to paper</w:t>
            </w:r>
          </w:p>
        </w:tc>
      </w:tr>
      <w:tr w:rsidR="00AD6F1E" w:rsidRPr="00BE71B9" w14:paraId="1EFA374E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7106F7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2a: Definition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2532AF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definition of PPI used in the study and how it links to comparable studies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162E47" w14:textId="330D946D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5</w:t>
            </w:r>
            <w:r w:rsidR="001B0947">
              <w:rPr>
                <w:rFonts w:eastAsia="Times New Roman" w:cstheme="minorHAnsi"/>
                <w:sz w:val="20"/>
                <w:szCs w:val="20"/>
              </w:rPr>
              <w:t>-6</w:t>
            </w:r>
          </w:p>
        </w:tc>
      </w:tr>
      <w:tr w:rsidR="00AD6F1E" w:rsidRPr="00BE71B9" w14:paraId="4F67EB6C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287931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2b: Theoretical underpinning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BDF5B7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theoretical rationale and any theoretical influences relating to PPI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8827B4" w14:textId="4EA80380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5</w:t>
            </w:r>
            <w:r w:rsidR="001B0947">
              <w:rPr>
                <w:rFonts w:eastAsia="Times New Roman" w:cstheme="minorHAnsi"/>
                <w:sz w:val="20"/>
                <w:szCs w:val="20"/>
              </w:rPr>
              <w:t>-6</w:t>
            </w:r>
          </w:p>
        </w:tc>
      </w:tr>
      <w:tr w:rsidR="00AD6F1E" w:rsidRPr="00BE71B9" w14:paraId="38B17040" w14:textId="77777777" w:rsidTr="1ECD9265">
        <w:trPr>
          <w:trHeight w:val="50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F6F91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2c: Concepts and theory develop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27E5A5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any conceptual or theoretical models, or influences, used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A1A7DC" w14:textId="420DC742" w:rsidR="00AD6F1E" w:rsidRPr="00BE71B9" w:rsidRDefault="003054E8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  <w:r w:rsidR="001B0947">
              <w:rPr>
                <w:rFonts w:eastAsia="Times New Roman" w:cstheme="minorHAnsi"/>
                <w:sz w:val="20"/>
                <w:szCs w:val="20"/>
              </w:rPr>
              <w:t>-6</w:t>
            </w:r>
          </w:p>
        </w:tc>
      </w:tr>
      <w:tr w:rsidR="00AD6F1E" w:rsidRPr="00BE71B9" w14:paraId="56D9653D" w14:textId="77777777" w:rsidTr="1ECD9265">
        <w:trPr>
          <w:trHeight w:val="246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2C0C1D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3: Aims of paper</w:t>
            </w:r>
          </w:p>
        </w:tc>
      </w:tr>
      <w:tr w:rsidR="00AD6F1E" w:rsidRPr="00BE71B9" w14:paraId="554C4D7E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0DB18B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3: Aim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612046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aim of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200428" w14:textId="53759464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</w:t>
            </w:r>
            <w:r w:rsidR="001B094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AD6F1E" w:rsidRPr="00BE71B9" w14:paraId="6F1FDAD2" w14:textId="77777777" w:rsidTr="1ECD9265">
        <w:trPr>
          <w:trHeight w:val="258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45C83E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4: Methods of paper</w:t>
            </w:r>
          </w:p>
        </w:tc>
      </w:tr>
      <w:tr w:rsidR="00AD6F1E" w:rsidRPr="00BE71B9" w14:paraId="042C59E2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1AA480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4a: Design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257FDD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Provide a clear description of methods by which patients and the public were involved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A7386C" w14:textId="624976C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</w:t>
            </w:r>
            <w:r w:rsidR="001B0947">
              <w:rPr>
                <w:rFonts w:eastAsia="Times New Roman" w:cstheme="minorHAnsi"/>
                <w:sz w:val="20"/>
                <w:szCs w:val="20"/>
              </w:rPr>
              <w:t>6-9</w:t>
            </w:r>
          </w:p>
        </w:tc>
      </w:tr>
      <w:tr w:rsidR="00AD6F1E" w:rsidRPr="00BE71B9" w14:paraId="5B2D70C9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80F3FE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4b: People involved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1D164A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 xml:space="preserve">Provide a description of patients, </w:t>
            </w:r>
            <w:proofErr w:type="spellStart"/>
            <w:r w:rsidRPr="00BE71B9">
              <w:rPr>
                <w:rFonts w:eastAsia="Times New Roman" w:cstheme="minorHAnsi"/>
                <w:sz w:val="20"/>
                <w:szCs w:val="20"/>
              </w:rPr>
              <w:t>carers</w:t>
            </w:r>
            <w:proofErr w:type="spellEnd"/>
            <w:r w:rsidRPr="00BE71B9">
              <w:rPr>
                <w:rFonts w:eastAsia="Times New Roman" w:cstheme="minorHAnsi"/>
                <w:sz w:val="20"/>
                <w:szCs w:val="20"/>
              </w:rPr>
              <w:t>, and the public involved with the PPI activity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ECE582" w14:textId="496A719A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 xml:space="preserve"> 6, 7 (Table 1) </w:t>
            </w:r>
          </w:p>
        </w:tc>
      </w:tr>
      <w:tr w:rsidR="00AD6F1E" w:rsidRPr="00BE71B9" w14:paraId="69A38CA7" w14:textId="77777777" w:rsidTr="1ECD9265">
        <w:trPr>
          <w:trHeight w:val="258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4CB093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4c: Stages of involve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1EE447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on how PPI is used at different stages of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28286C" w14:textId="48CD1C03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</w:t>
            </w:r>
            <w:r w:rsidR="00F34F54" w:rsidRPr="00BE71B9">
              <w:rPr>
                <w:rFonts w:eastAsia="Times New Roman" w:cstheme="minorHAnsi"/>
                <w:sz w:val="20"/>
                <w:szCs w:val="20"/>
              </w:rPr>
              <w:t>7, 8</w:t>
            </w:r>
          </w:p>
        </w:tc>
      </w:tr>
      <w:tr w:rsidR="00AD6F1E" w:rsidRPr="00BE71B9" w14:paraId="1B0AC171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57BF34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4d: Level or nature of involve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4F143E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level or nature of PPI used at various stages of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C86D02" w14:textId="67F48AE6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</w:t>
            </w:r>
            <w:r w:rsidR="00F34F54" w:rsidRPr="00BE71B9">
              <w:rPr>
                <w:rFonts w:eastAsia="Times New Roman" w:cstheme="minorHAnsi"/>
                <w:sz w:val="20"/>
                <w:szCs w:val="20"/>
              </w:rPr>
              <w:t>7, 8</w:t>
            </w:r>
          </w:p>
        </w:tc>
      </w:tr>
      <w:tr w:rsidR="00AD6F1E" w:rsidRPr="00BE71B9" w14:paraId="07C259FE" w14:textId="77777777" w:rsidTr="1ECD9265">
        <w:trPr>
          <w:trHeight w:val="246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ABCC1E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5: Capture or measurement of PPI impact</w:t>
            </w:r>
          </w:p>
        </w:tc>
      </w:tr>
      <w:tr w:rsidR="00AD6F1E" w:rsidRPr="00BE71B9" w14:paraId="22E15158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031680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5a: Qualitative evidence of impac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83134C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If applicable, report the methods used to qualitatively explore the impact of PPI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8852E7" w14:textId="43D16A66" w:rsidR="00AD6F1E" w:rsidRPr="00BE71B9" w:rsidRDefault="001B0947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AD6F1E" w:rsidRPr="00BE71B9" w14:paraId="679F08D4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FA6640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5b: Quantitative evidence of impac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317173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If applicable, report the methods used to quantitatively measure or assess the impact of PPI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DA3E90" w14:textId="36CFFF74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</w:t>
            </w:r>
            <w:r w:rsidR="00F34F54" w:rsidRPr="00BE71B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AD6F1E" w:rsidRPr="00BE71B9" w14:paraId="1669D596" w14:textId="77777777" w:rsidTr="1ECD9265">
        <w:trPr>
          <w:trHeight w:val="258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22AA38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lastRenderedPageBreak/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5c: Robustness of measure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E91430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 xml:space="preserve">If applicable, report the </w:t>
            </w:r>
            <w:proofErr w:type="spellStart"/>
            <w:r w:rsidRPr="00BE71B9">
              <w:rPr>
                <w:rFonts w:eastAsia="Times New Roman" w:cstheme="minorHAnsi"/>
                <w:sz w:val="20"/>
                <w:szCs w:val="20"/>
              </w:rPr>
              <w:t>rigour</w:t>
            </w:r>
            <w:proofErr w:type="spellEnd"/>
            <w:r w:rsidRPr="00BE71B9">
              <w:rPr>
                <w:rFonts w:eastAsia="Times New Roman" w:cstheme="minorHAnsi"/>
                <w:sz w:val="20"/>
                <w:szCs w:val="20"/>
              </w:rPr>
              <w:t xml:space="preserve"> of the method used to capture or measure the impact of PPI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B85A38" w14:textId="3F30E5B1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</w:t>
            </w:r>
            <w:r w:rsidR="00F34F54" w:rsidRPr="00BE71B9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AD6F1E" w:rsidRPr="00BE71B9" w14:paraId="57C0FD97" w14:textId="77777777" w:rsidTr="1ECD9265">
        <w:trPr>
          <w:trHeight w:val="246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339AA7" w14:textId="77777777" w:rsidR="00AD6F1E" w:rsidRPr="00BE71B9" w:rsidRDefault="00AD6F1E" w:rsidP="00AA15D8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6: Economic assessment</w:t>
            </w:r>
          </w:p>
        </w:tc>
      </w:tr>
      <w:tr w:rsidR="00F34F54" w:rsidRPr="00BE71B9" w14:paraId="048ED66A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CD6CB0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6: Economic assess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CF65D1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If applicable, report the method used for an economic assessment of PPI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81E084" w14:textId="373AECA4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N/A</w:t>
            </w:r>
          </w:p>
        </w:tc>
      </w:tr>
      <w:tr w:rsidR="00F34F54" w:rsidRPr="00BE71B9" w14:paraId="62A35591" w14:textId="77777777" w:rsidTr="1ECD9265">
        <w:trPr>
          <w:trHeight w:val="258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C4454B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7: Study results</w:t>
            </w:r>
          </w:p>
        </w:tc>
      </w:tr>
      <w:tr w:rsidR="00F34F54" w:rsidRPr="00BE71B9" w14:paraId="28602C0C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167750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a: Outcomes of PPI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EC1786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results of PPI in the study, including both positive and negative outcomes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4F32E3" w14:textId="1277F2FD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 8-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F34F54" w:rsidRPr="00BE71B9" w14:paraId="1483C364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868C53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b: Impacts of PPI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C1F5F7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05C5D8" w14:textId="1A4AC229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8-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F34F54" w:rsidRPr="00BE71B9" w14:paraId="13A7FB1F" w14:textId="77777777" w:rsidTr="1ECD9265">
        <w:trPr>
          <w:trHeight w:val="258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EB9797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c: Context of PPI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34189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influence of any contextual factors that enabled or hindered the process or impact of PPI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962220" w14:textId="32958534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 16, 17</w:t>
            </w:r>
          </w:p>
        </w:tc>
      </w:tr>
      <w:tr w:rsidR="00F34F54" w:rsidRPr="00BE71B9" w14:paraId="1633F474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599168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d: Process of PPI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2BFEA6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the influence of any process factors, that enabled or hindered the impact of PPI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D5052A" w14:textId="009DC01E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16, 17</w:t>
            </w:r>
          </w:p>
        </w:tc>
      </w:tr>
      <w:tr w:rsidR="00F34F54" w:rsidRPr="00BE71B9" w14:paraId="3E91C5FE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35B199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ei: Theory develop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EB21E9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any conceptual or theoretical development in PPI that have emerged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80ADA1" w14:textId="4D64D295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N/A</w:t>
            </w:r>
          </w:p>
        </w:tc>
      </w:tr>
      <w:tr w:rsidR="00F34F54" w:rsidRPr="00BE71B9" w14:paraId="3A15C277" w14:textId="77777777" w:rsidTr="1ECD9265">
        <w:trPr>
          <w:trHeight w:val="258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56634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eii: Theory develop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0EDD4A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evaluation of theoretical models, if an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C3839" w14:textId="65044E59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N/A</w:t>
            </w:r>
          </w:p>
        </w:tc>
      </w:tr>
      <w:tr w:rsidR="00F34F54" w:rsidRPr="00BE71B9" w14:paraId="4E120738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22E50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f: Measure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7A028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If applicable, report all aspects of instrument development and testing (</w:t>
            </w:r>
            <w:proofErr w:type="spellStart"/>
            <w:r w:rsidRPr="00BE71B9">
              <w:rPr>
                <w:rFonts w:eastAsia="Times New Roman" w:cstheme="minorHAnsi"/>
                <w:sz w:val="20"/>
                <w:szCs w:val="20"/>
              </w:rPr>
              <w:t>eg</w:t>
            </w:r>
            <w:proofErr w:type="spellEnd"/>
            <w:r w:rsidRPr="00BE71B9">
              <w:rPr>
                <w:rFonts w:eastAsia="Times New Roman" w:cstheme="minorHAnsi"/>
                <w:sz w:val="20"/>
                <w:szCs w:val="20"/>
              </w:rPr>
              <w:t>, validity, reliability, feasibility, acceptability, responsiveness, interpretability, appropriateness, precision)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80A5A" w14:textId="2FE4B12F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N/A</w:t>
            </w:r>
          </w:p>
        </w:tc>
      </w:tr>
      <w:tr w:rsidR="00F34F54" w:rsidRPr="00BE71B9" w14:paraId="5C108A25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ABD82C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7 g: Economic assess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90C7E1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Report any information on the costs or benefit of PPI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50EFE9" w14:textId="5DDB61C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N/A</w:t>
            </w:r>
          </w:p>
        </w:tc>
      </w:tr>
      <w:tr w:rsidR="00F34F54" w:rsidRPr="00BE71B9" w14:paraId="234068B2" w14:textId="77777777" w:rsidTr="1ECD9265">
        <w:trPr>
          <w:trHeight w:val="246"/>
        </w:trPr>
        <w:tc>
          <w:tcPr>
            <w:tcW w:w="10890" w:type="dxa"/>
            <w:gridSpan w:val="3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9098BE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Section 8: Discussion and conclusions</w:t>
            </w:r>
          </w:p>
        </w:tc>
      </w:tr>
      <w:tr w:rsidR="00F34F54" w:rsidRPr="00BE71B9" w14:paraId="32C1C5E3" w14:textId="77777777" w:rsidTr="1ECD9265">
        <w:trPr>
          <w:trHeight w:val="258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FD4CED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a: Outcome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7D2AC1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Comment on how PPI influenced the study overall. Describe positive and negative effects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DDF9B7" w14:textId="503DA033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F34F54" w:rsidRPr="00BE71B9" w14:paraId="6CB2D9AB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D1583A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b: Impact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327CD7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Comment on the different impacts of PPI identified in this study and how they contribute to new knowledge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EC20CB" w14:textId="5F7DA2E2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F34F54" w:rsidRPr="00BE71B9" w14:paraId="36E1BE88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5571BB" w14:textId="77777777" w:rsidR="00F34F54" w:rsidRPr="00BE71B9" w:rsidRDefault="1ECD9265" w:rsidP="1ECD9265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71B9">
              <w:rPr>
                <w:rFonts w:eastAsia="Times New Roman"/>
                <w:sz w:val="20"/>
                <w:szCs w:val="20"/>
              </w:rPr>
              <w:t> </w:t>
            </w:r>
            <w:r w:rsidRPr="00BE71B9">
              <w:rPr>
                <w:rFonts w:eastAsia="Times New Roman"/>
                <w:sz w:val="20"/>
                <w:szCs w:val="20"/>
              </w:rPr>
              <w:t>8c: Definition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F8C91A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47F728" w14:textId="7BF29270" w:rsidR="00F34F54" w:rsidRPr="00BE71B9" w:rsidRDefault="1ECD9265" w:rsidP="1ECD9265">
            <w:pPr>
              <w:spacing w:after="0" w:line="24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71B9">
              <w:rPr>
                <w:rFonts w:eastAsia="Times New Roman"/>
                <w:sz w:val="20"/>
                <w:szCs w:val="20"/>
              </w:rPr>
              <w:t> N/A</w:t>
            </w:r>
          </w:p>
        </w:tc>
      </w:tr>
      <w:tr w:rsidR="00F34F54" w:rsidRPr="00BE71B9" w14:paraId="2159BD01" w14:textId="77777777" w:rsidTr="1ECD9265">
        <w:trPr>
          <w:trHeight w:val="258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572AC5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d: Theoretical underpinning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10865B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Comment on any way your study adds to the theoretical development of PPI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FF3323" w14:textId="008E01D8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N/A</w:t>
            </w:r>
          </w:p>
        </w:tc>
      </w:tr>
      <w:tr w:rsidR="00F34F54" w:rsidRPr="00BE71B9" w14:paraId="1F5C53A5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B48970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e: Contex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093865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Comment on how context factors influenced PPI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C56910" w14:textId="2AA95EF8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7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, 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F34F54" w:rsidRPr="00BE71B9" w14:paraId="1702B347" w14:textId="77777777" w:rsidTr="1ECD9265">
        <w:trPr>
          <w:trHeight w:val="24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01A9B3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f: Process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D7F9D1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Comment on how process factors influenced PPI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978CD5" w14:textId="1DE5A66A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7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, 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F34F54" w:rsidRPr="00BE71B9" w14:paraId="38C23558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A473D9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lastRenderedPageBreak/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 g: Measurement and capture of PPI impac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FD297F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If applicable, comment on how well PPI impact was evaluated or measured in the study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2DA28F" w14:textId="43CF62A5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N/A</w:t>
            </w:r>
          </w:p>
        </w:tc>
      </w:tr>
      <w:tr w:rsidR="00F34F54" w:rsidRPr="00BE71B9" w14:paraId="62A5BDEB" w14:textId="77777777" w:rsidTr="1ECD9265">
        <w:trPr>
          <w:trHeight w:val="506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85524E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 h: Economic assessment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B32BF0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29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A97978" w14:textId="6BEE179F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  N/A</w:t>
            </w:r>
          </w:p>
        </w:tc>
      </w:tr>
      <w:tr w:rsidR="00F34F54" w:rsidRPr="00BE71B9" w14:paraId="7894BDC5" w14:textId="77777777" w:rsidTr="1ECD9265">
        <w:trPr>
          <w:trHeight w:val="494"/>
        </w:trPr>
        <w:tc>
          <w:tcPr>
            <w:tcW w:w="2122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73CB99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 </w:t>
            </w:r>
            <w:r w:rsidRPr="00BE71B9">
              <w:rPr>
                <w:rFonts w:eastAsia="Times New Roman" w:cstheme="minorHAnsi"/>
                <w:sz w:val="20"/>
                <w:szCs w:val="20"/>
              </w:rPr>
              <w:t>8i: Reflections/critical perspective</w:t>
            </w:r>
          </w:p>
        </w:tc>
        <w:tc>
          <w:tcPr>
            <w:tcW w:w="7476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565D48" w14:textId="77777777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292" w:type="dxa"/>
            <w:shd w:val="clear" w:color="auto" w:fill="FFFFFF" w:themeFill="background1"/>
            <w:vAlign w:val="center"/>
            <w:hideMark/>
          </w:tcPr>
          <w:p w14:paraId="304595E8" w14:textId="12144646" w:rsidR="00F34F54" w:rsidRPr="00BE71B9" w:rsidRDefault="00F34F54" w:rsidP="00F34F5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BE71B9">
              <w:rPr>
                <w:rFonts w:eastAsia="Times New Roman" w:cstheme="minorHAnsi"/>
                <w:sz w:val="20"/>
                <w:szCs w:val="20"/>
              </w:rPr>
              <w:t xml:space="preserve">  1</w:t>
            </w:r>
            <w:r w:rsidR="001B0947">
              <w:rPr>
                <w:rFonts w:eastAsia="Times New Roman" w:cstheme="minorHAnsi"/>
                <w:sz w:val="20"/>
                <w:szCs w:val="20"/>
              </w:rPr>
              <w:t>8</w:t>
            </w:r>
            <w:bookmarkStart w:id="0" w:name="_GoBack"/>
            <w:bookmarkEnd w:id="0"/>
          </w:p>
        </w:tc>
      </w:tr>
    </w:tbl>
    <w:p w14:paraId="09E1CD63" w14:textId="77777777" w:rsidR="00381285" w:rsidRPr="00AD6F1E" w:rsidRDefault="003103DF">
      <w:pPr>
        <w:rPr>
          <w:sz w:val="20"/>
          <w:szCs w:val="20"/>
        </w:rPr>
      </w:pPr>
    </w:p>
    <w:sectPr w:rsidR="00381285" w:rsidRPr="00AD6F1E" w:rsidSect="00BE71B9">
      <w:headerReference w:type="default" r:id="rId6"/>
      <w:pgSz w:w="12240" w:h="15840"/>
      <w:pgMar w:top="259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30825" w14:textId="77777777" w:rsidR="003103DF" w:rsidRDefault="003103DF" w:rsidP="00F34F54">
      <w:pPr>
        <w:spacing w:after="0" w:line="240" w:lineRule="auto"/>
      </w:pPr>
      <w:r>
        <w:separator/>
      </w:r>
    </w:p>
  </w:endnote>
  <w:endnote w:type="continuationSeparator" w:id="0">
    <w:p w14:paraId="7C843EAB" w14:textId="77777777" w:rsidR="003103DF" w:rsidRDefault="003103DF" w:rsidP="00F34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1109C" w14:textId="77777777" w:rsidR="003103DF" w:rsidRDefault="003103DF" w:rsidP="00F34F54">
      <w:pPr>
        <w:spacing w:after="0" w:line="240" w:lineRule="auto"/>
      </w:pPr>
      <w:r>
        <w:separator/>
      </w:r>
    </w:p>
  </w:footnote>
  <w:footnote w:type="continuationSeparator" w:id="0">
    <w:p w14:paraId="49B7FF7A" w14:textId="77777777" w:rsidR="003103DF" w:rsidRDefault="003103DF" w:rsidP="00F34F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A0257" w14:textId="3368DEDB" w:rsidR="00BE71B9" w:rsidRDefault="00BE71B9" w:rsidP="00BE71B9">
    <w:pPr>
      <w:pStyle w:val="Header"/>
      <w:jc w:val="right"/>
    </w:pPr>
    <w:r>
      <w:t xml:space="preserve">Robler and Inglis,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1E"/>
    <w:rsid w:val="000E1EED"/>
    <w:rsid w:val="00195169"/>
    <w:rsid w:val="001B0947"/>
    <w:rsid w:val="003054E8"/>
    <w:rsid w:val="003103DF"/>
    <w:rsid w:val="003C2D0C"/>
    <w:rsid w:val="00400731"/>
    <w:rsid w:val="005B61FE"/>
    <w:rsid w:val="007E187F"/>
    <w:rsid w:val="00AD6F1E"/>
    <w:rsid w:val="00BE71B9"/>
    <w:rsid w:val="00F34F54"/>
    <w:rsid w:val="00FE363B"/>
    <w:rsid w:val="1ECD9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63B7F"/>
  <w15:chartTrackingRefBased/>
  <w15:docId w15:val="{B6356358-BF43-4F9A-A118-3933CE9E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6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F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F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F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4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F54"/>
  </w:style>
  <w:style w:type="paragraph" w:styleId="Footer">
    <w:name w:val="footer"/>
    <w:basedOn w:val="Normal"/>
    <w:link w:val="FooterChar"/>
    <w:uiPriority w:val="99"/>
    <w:unhideWhenUsed/>
    <w:rsid w:val="00F34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F54"/>
  </w:style>
  <w:style w:type="character" w:customStyle="1" w:styleId="normaltextrun">
    <w:name w:val="normaltextrun"/>
    <w:basedOn w:val="DefaultParagraphFont"/>
    <w:rsid w:val="00BE7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de Inglis</dc:creator>
  <cp:keywords/>
  <dc:description/>
  <cp:lastModifiedBy>Samantha Kleindienst</cp:lastModifiedBy>
  <cp:revision>2</cp:revision>
  <dcterms:created xsi:type="dcterms:W3CDTF">2020-08-20T20:14:00Z</dcterms:created>
  <dcterms:modified xsi:type="dcterms:W3CDTF">2020-08-20T20:14:00Z</dcterms:modified>
</cp:coreProperties>
</file>